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E012B" w:rsidRPr="00CE1B49" w:rsidRDefault="00FE012B" w:rsidP="007D13BB">
      <w:pPr>
        <w:spacing w:line="360" w:lineRule="auto"/>
        <w:jc w:val="center"/>
        <w:rPr>
          <w:szCs w:val="21"/>
        </w:rPr>
      </w:pPr>
      <w:r w:rsidRPr="00CE1B49">
        <w:rPr>
          <w:noProof/>
          <w:szCs w:val="21"/>
        </w:rPr>
        <w:drawing>
          <wp:inline distT="0" distB="0" distL="0" distR="0" wp14:anchorId="1B0EB93A" wp14:editId="4641BABC">
            <wp:extent cx="3975463" cy="258644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83807" cy="25918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3A1E" w:rsidRPr="00315F59" w:rsidRDefault="00FE012B" w:rsidP="00CE1B49">
      <w:pPr>
        <w:spacing w:line="360" w:lineRule="auto"/>
        <w:rPr>
          <w:rFonts w:ascii="Times New Roman" w:hAnsi="Times New Roman" w:cs="Times New Roman" w:hint="eastAsia"/>
          <w:szCs w:val="21"/>
        </w:rPr>
        <w:sectPr w:rsidR="00483A1E" w:rsidRPr="00315F59" w:rsidSect="00A21ED9">
          <w:footerReference w:type="even" r:id="rId7"/>
          <w:footerReference w:type="default" r:id="rId8"/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r w:rsidRPr="00CE1B49">
        <w:rPr>
          <w:rFonts w:ascii="Times New Roman" w:hAnsi="Times New Roman" w:cs="Times New Roman"/>
          <w:b/>
          <w:bCs/>
          <w:szCs w:val="21"/>
        </w:rPr>
        <w:t xml:space="preserve">Figure S3 </w:t>
      </w:r>
      <w:proofErr w:type="gramStart"/>
      <w:r w:rsidRPr="00CE1B49">
        <w:rPr>
          <w:rFonts w:ascii="Times New Roman" w:hAnsi="Times New Roman" w:cs="Times New Roman"/>
          <w:szCs w:val="21"/>
        </w:rPr>
        <w:t>The</w:t>
      </w:r>
      <w:proofErr w:type="gramEnd"/>
      <w:r w:rsidRPr="00CE1B49">
        <w:rPr>
          <w:rFonts w:ascii="Times New Roman" w:hAnsi="Times New Roman" w:cs="Times New Roman"/>
          <w:szCs w:val="21"/>
        </w:rPr>
        <w:t xml:space="preserve"> relationship between N</w:t>
      </w:r>
      <w:r w:rsidRPr="00BB0035">
        <w:rPr>
          <w:rFonts w:ascii="Times New Roman" w:hAnsi="Times New Roman" w:cs="Times New Roman"/>
          <w:szCs w:val="21"/>
          <w:vertAlign w:val="subscript"/>
        </w:rPr>
        <w:t>2</w:t>
      </w:r>
      <w:r w:rsidRPr="00CE1B49">
        <w:rPr>
          <w:rFonts w:ascii="Times New Roman" w:hAnsi="Times New Roman" w:cs="Times New Roman"/>
          <w:szCs w:val="21"/>
        </w:rPr>
        <w:t>O accumulation and biochar addition under straw incorporation</w:t>
      </w:r>
      <w:r w:rsidR="004F530E">
        <w:rPr>
          <w:rFonts w:ascii="Times New Roman" w:hAnsi="Times New Roman" w:cs="Times New Roman"/>
          <w:szCs w:val="21"/>
        </w:rPr>
        <w:t xml:space="preserve"> (S1)</w:t>
      </w:r>
      <w:r w:rsidRPr="00CE1B49">
        <w:rPr>
          <w:rFonts w:ascii="Times New Roman" w:hAnsi="Times New Roman" w:cs="Times New Roman"/>
          <w:szCs w:val="21"/>
        </w:rPr>
        <w:t xml:space="preserve"> and removal</w:t>
      </w:r>
      <w:r w:rsidR="004F530E">
        <w:rPr>
          <w:rFonts w:ascii="Times New Roman" w:hAnsi="Times New Roman" w:cs="Times New Roman"/>
          <w:szCs w:val="21"/>
        </w:rPr>
        <w:t xml:space="preserve"> (S0)</w:t>
      </w:r>
      <w:r w:rsidRPr="00CE1B49">
        <w:rPr>
          <w:rFonts w:ascii="Times New Roman" w:hAnsi="Times New Roman" w:cs="Times New Roman"/>
          <w:szCs w:val="21"/>
        </w:rPr>
        <w:t>.</w:t>
      </w:r>
      <w:r w:rsidR="008E7679" w:rsidRPr="00CE1B49">
        <w:rPr>
          <w:rFonts w:ascii="Times New Roman" w:hAnsi="Times New Roman" w:cs="Times New Roman"/>
          <w:szCs w:val="21"/>
        </w:rPr>
        <w:t xml:space="preserve"> Error bars denote standard errors.</w:t>
      </w:r>
    </w:p>
    <w:p w:rsidR="00377CCD" w:rsidRPr="00CE1B49" w:rsidRDefault="00377CCD" w:rsidP="00CE1B49">
      <w:pPr>
        <w:spacing w:line="360" w:lineRule="auto"/>
        <w:rPr>
          <w:szCs w:val="21"/>
        </w:rPr>
      </w:pPr>
    </w:p>
    <w:sectPr w:rsidR="00377CCD" w:rsidRPr="00CE1B49" w:rsidSect="00A21ED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3A4D77" w:rsidRDefault="003A4D77" w:rsidP="00686851">
      <w:r>
        <w:separator/>
      </w:r>
    </w:p>
  </w:endnote>
  <w:endnote w:type="continuationSeparator" w:id="0">
    <w:p w:rsidR="003A4D77" w:rsidRDefault="003A4D77" w:rsidP="006868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7"/>
      </w:rPr>
      <w:id w:val="1903405289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:rsidR="00686851" w:rsidRDefault="00686851" w:rsidP="00A168C9">
        <w:pPr>
          <w:pStyle w:val="a5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:rsidR="00686851" w:rsidRDefault="00686851" w:rsidP="00686851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7"/>
      </w:rPr>
      <w:id w:val="1707208908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:rsidR="00686851" w:rsidRDefault="00686851" w:rsidP="00A168C9">
        <w:pPr>
          <w:pStyle w:val="a5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:rsidR="00686851" w:rsidRDefault="00686851" w:rsidP="00686851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3A4D77" w:rsidRDefault="003A4D77" w:rsidP="00686851">
      <w:r>
        <w:separator/>
      </w:r>
    </w:p>
  </w:footnote>
  <w:footnote w:type="continuationSeparator" w:id="0">
    <w:p w:rsidR="003A4D77" w:rsidRDefault="003A4D77" w:rsidP="006868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12B"/>
    <w:rsid w:val="000A3602"/>
    <w:rsid w:val="000C1ED4"/>
    <w:rsid w:val="001427FE"/>
    <w:rsid w:val="001B19C7"/>
    <w:rsid w:val="001B41C1"/>
    <w:rsid w:val="00211F71"/>
    <w:rsid w:val="00315F59"/>
    <w:rsid w:val="00377CCD"/>
    <w:rsid w:val="003A4D77"/>
    <w:rsid w:val="003D743D"/>
    <w:rsid w:val="00483A1E"/>
    <w:rsid w:val="004C2764"/>
    <w:rsid w:val="004F530E"/>
    <w:rsid w:val="005109F7"/>
    <w:rsid w:val="00581254"/>
    <w:rsid w:val="00614675"/>
    <w:rsid w:val="00686851"/>
    <w:rsid w:val="00714699"/>
    <w:rsid w:val="007214B6"/>
    <w:rsid w:val="007D13BB"/>
    <w:rsid w:val="00825AE9"/>
    <w:rsid w:val="008E7679"/>
    <w:rsid w:val="00921F28"/>
    <w:rsid w:val="009251CF"/>
    <w:rsid w:val="00991384"/>
    <w:rsid w:val="00A21ED9"/>
    <w:rsid w:val="00A72870"/>
    <w:rsid w:val="00A84512"/>
    <w:rsid w:val="00AA5317"/>
    <w:rsid w:val="00B04F6F"/>
    <w:rsid w:val="00BB0035"/>
    <w:rsid w:val="00CD4966"/>
    <w:rsid w:val="00CE1B49"/>
    <w:rsid w:val="00D43FF5"/>
    <w:rsid w:val="00D57C85"/>
    <w:rsid w:val="00D664F4"/>
    <w:rsid w:val="00FE0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1CD406"/>
  <w15:chartTrackingRefBased/>
  <w15:docId w15:val="{EAF35DD5-35C4-824B-8E6B-2C7D6167C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01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86851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86851"/>
    <w:rPr>
      <w:rFonts w:ascii="宋体"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68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6851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686851"/>
  </w:style>
  <w:style w:type="character" w:styleId="a8">
    <w:name w:val="Hyperlink"/>
    <w:basedOn w:val="a0"/>
    <w:uiPriority w:val="99"/>
    <w:unhideWhenUsed/>
    <w:rsid w:val="00A72870"/>
    <w:rPr>
      <w:color w:val="0000FF"/>
      <w:u w:val="single"/>
    </w:rPr>
  </w:style>
  <w:style w:type="character" w:styleId="a9">
    <w:name w:val="line number"/>
    <w:basedOn w:val="a0"/>
    <w:uiPriority w:val="99"/>
    <w:semiHidden/>
    <w:unhideWhenUsed/>
    <w:rsid w:val="009251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</dc:creator>
  <cp:keywords/>
  <dc:description/>
  <cp:lastModifiedBy>张 鑫</cp:lastModifiedBy>
  <cp:revision>3</cp:revision>
  <dcterms:created xsi:type="dcterms:W3CDTF">2023-07-18T23:14:00Z</dcterms:created>
  <dcterms:modified xsi:type="dcterms:W3CDTF">2023-07-18T23:16:00Z</dcterms:modified>
</cp:coreProperties>
</file>